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C7CB1" w14:textId="3BF1457D" w:rsidR="00940FA8" w:rsidRPr="00881F63" w:rsidRDefault="00940FA8" w:rsidP="00940FA8">
      <w:pPr>
        <w:jc w:val="center"/>
        <w:rPr>
          <w:rFonts w:ascii="Times New Roman" w:hAnsi="Times New Roman" w:cs="Times New Roman"/>
        </w:rPr>
      </w:pPr>
      <w:r w:rsidRPr="00881F63">
        <w:rPr>
          <w:rFonts w:ascii="Times New Roman" w:hAnsi="Times New Roman" w:cs="Times New Roman"/>
          <w:b/>
          <w:bCs/>
        </w:rPr>
        <w:t>S</w:t>
      </w:r>
      <w:r w:rsidR="00EA1BD9">
        <w:rPr>
          <w:rFonts w:ascii="Times New Roman" w:hAnsi="Times New Roman" w:cs="Times New Roman"/>
          <w:b/>
          <w:bCs/>
        </w:rPr>
        <w:t>2</w:t>
      </w:r>
      <w:r w:rsidRPr="00881F63">
        <w:rPr>
          <w:rFonts w:ascii="Times New Roman" w:hAnsi="Times New Roman" w:cs="Times New Roman"/>
          <w:b/>
          <w:bCs/>
        </w:rPr>
        <w:t xml:space="preserve"> Table. Estimation Result of All Control Variables in Table 3. </w:t>
      </w:r>
      <w:r w:rsidRPr="00881F63">
        <w:rPr>
          <w:rFonts w:ascii="Times New Roman" w:hAnsi="Times New Roman" w:cs="Times New Roman"/>
        </w:rPr>
        <w:t>DID Estimation Result: Distance from the Coastline and Appraised Land Price.</w:t>
      </w:r>
    </w:p>
    <w:tbl>
      <w:tblPr>
        <w:tblW w:w="560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9"/>
        <w:gridCol w:w="1420"/>
      </w:tblGrid>
      <w:tr w:rsidR="00940FA8" w:rsidRPr="00881F63" w14:paraId="2707E3E5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6FBE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6C8A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1)</w:t>
            </w:r>
          </w:p>
        </w:tc>
      </w:tr>
      <w:tr w:rsidR="00940FA8" w:rsidRPr="00881F63" w14:paraId="59A70DEA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8208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75CD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D</w:t>
            </w:r>
          </w:p>
        </w:tc>
      </w:tr>
      <w:tr w:rsidR="00940FA8" w:rsidRPr="00881F63" w14:paraId="5B008DA3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BF0B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FE90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940FA8" w:rsidRPr="00881F63" w14:paraId="5ADB3023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9050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2EB2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185*</w:t>
            </w:r>
          </w:p>
        </w:tc>
      </w:tr>
      <w:tr w:rsidR="00940FA8" w:rsidRPr="00881F63" w14:paraId="2DDD80AA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A7E0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F0B34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894)</w:t>
            </w:r>
          </w:p>
        </w:tc>
      </w:tr>
      <w:tr w:rsidR="00940FA8" w:rsidRPr="00881F63" w14:paraId="1309E75C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CB22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94DE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710***</w:t>
            </w:r>
          </w:p>
        </w:tc>
      </w:tr>
      <w:tr w:rsidR="00940FA8" w:rsidRPr="00881F63" w14:paraId="4DB7AD5F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7EAC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8CEA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156)</w:t>
            </w:r>
          </w:p>
        </w:tc>
      </w:tr>
      <w:tr w:rsidR="00940FA8" w:rsidRPr="00881F63" w14:paraId="1F55ED1D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F07A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4AE5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0.0117</w:t>
            </w:r>
          </w:p>
        </w:tc>
      </w:tr>
      <w:tr w:rsidR="00940FA8" w:rsidRPr="00881F63" w14:paraId="4DA44661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34AC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F7ABB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118)</w:t>
            </w:r>
          </w:p>
        </w:tc>
      </w:tr>
      <w:tr w:rsidR="00940FA8" w:rsidRPr="00881F63" w14:paraId="7A710C3A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C70A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C8F44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0.0166**</w:t>
            </w:r>
          </w:p>
        </w:tc>
      </w:tr>
      <w:tr w:rsidR="00940FA8" w:rsidRPr="00881F63" w14:paraId="72BE78D1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F5E5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C3087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667)</w:t>
            </w:r>
          </w:p>
        </w:tc>
      </w:tr>
      <w:tr w:rsidR="00940FA8" w:rsidRPr="00881F63" w14:paraId="7700D33D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D899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creage of the 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B23FF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2.67e-05</w:t>
            </w:r>
          </w:p>
        </w:tc>
      </w:tr>
      <w:tr w:rsidR="00940FA8" w:rsidRPr="00881F63" w14:paraId="6C6680C3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B0AF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B2E93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3.73e-05)</w:t>
            </w:r>
          </w:p>
        </w:tc>
      </w:tr>
      <w:tr w:rsidR="00940FA8" w:rsidRPr="00881F63" w14:paraId="4D0862B9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9DFF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stance from the closest major traffic facilit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FB82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5.11e-07*</w:t>
            </w:r>
          </w:p>
        </w:tc>
      </w:tr>
      <w:tr w:rsidR="00940FA8" w:rsidRPr="00881F63" w14:paraId="6C5325FF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2B66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D0E1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2.47e-07)</w:t>
            </w:r>
          </w:p>
        </w:tc>
      </w:tr>
      <w:tr w:rsidR="00940FA8" w:rsidRPr="00881F63" w14:paraId="459DDF53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94CF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of floors above grou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A95B4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335</w:t>
            </w:r>
          </w:p>
        </w:tc>
      </w:tr>
      <w:tr w:rsidR="00940FA8" w:rsidRPr="00881F63" w14:paraId="1186B02F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5130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76B4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207)</w:t>
            </w:r>
          </w:p>
        </w:tc>
      </w:tr>
      <w:tr w:rsidR="00940FA8" w:rsidRPr="00881F63" w14:paraId="11B966FE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B7EA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Building coverage rati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78BA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0328</w:t>
            </w:r>
          </w:p>
        </w:tc>
      </w:tr>
      <w:tr w:rsidR="00940FA8" w:rsidRPr="00881F63" w14:paraId="31CB150D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D593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E1DD3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235)</w:t>
            </w:r>
          </w:p>
        </w:tc>
      </w:tr>
      <w:tr w:rsidR="00940FA8" w:rsidRPr="00881F63" w14:paraId="67F677FB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4EB1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loor area rati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EB444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0.000105</w:t>
            </w:r>
          </w:p>
        </w:tc>
      </w:tr>
      <w:tr w:rsidR="00940FA8" w:rsidRPr="00881F63" w14:paraId="247A75F1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CBDF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B153C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0153)</w:t>
            </w:r>
          </w:p>
        </w:tc>
      </w:tr>
      <w:tr w:rsidR="00940FA8" w:rsidRPr="00881F63" w14:paraId="566EA77C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5B8C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esidential ar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3B7CB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00524</w:t>
            </w:r>
          </w:p>
        </w:tc>
      </w:tr>
      <w:tr w:rsidR="00940FA8" w:rsidRPr="00881F63" w14:paraId="7F913AC0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177C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EF46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260)</w:t>
            </w:r>
          </w:p>
        </w:tc>
      </w:tr>
      <w:tr w:rsidR="00940FA8" w:rsidRPr="00881F63" w14:paraId="2582A34D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CE4A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ommercial ar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AE25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120*</w:t>
            </w:r>
          </w:p>
        </w:tc>
      </w:tr>
      <w:tr w:rsidR="00940FA8" w:rsidRPr="00881F63" w14:paraId="405D52F9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8875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AEEC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549)</w:t>
            </w:r>
          </w:p>
        </w:tc>
      </w:tr>
      <w:tr w:rsidR="00940FA8" w:rsidRPr="00881F63" w14:paraId="36F0FF7D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FFFC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dustrial ar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451C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0990*</w:t>
            </w:r>
          </w:p>
        </w:tc>
      </w:tr>
      <w:tr w:rsidR="00940FA8" w:rsidRPr="00881F63" w14:paraId="4192B4C5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40B7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D924E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497)</w:t>
            </w:r>
          </w:p>
        </w:tc>
      </w:tr>
      <w:tr w:rsidR="00940FA8" w:rsidRPr="00881F63" w14:paraId="561D6476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BBEA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uasi-industrial ar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CB62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212**</w:t>
            </w:r>
          </w:p>
        </w:tc>
      </w:tr>
      <w:tr w:rsidR="00940FA8" w:rsidRPr="00881F63" w14:paraId="37F819A5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F85B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8DB4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753)</w:t>
            </w:r>
          </w:p>
        </w:tc>
      </w:tr>
      <w:tr w:rsidR="00940FA8" w:rsidRPr="00881F63" w14:paraId="3B1D78D4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8E1B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pply of g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805E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0.0292**</w:t>
            </w:r>
          </w:p>
        </w:tc>
      </w:tr>
      <w:tr w:rsidR="00940FA8" w:rsidRPr="00881F63" w14:paraId="2BF20B8B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3F52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129E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952)</w:t>
            </w:r>
          </w:p>
        </w:tc>
      </w:tr>
      <w:tr w:rsidR="00940FA8" w:rsidRPr="00881F63" w14:paraId="65FE6A74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ACA8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pply of Sew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AF14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108***</w:t>
            </w:r>
          </w:p>
        </w:tc>
      </w:tr>
      <w:tr w:rsidR="00940FA8" w:rsidRPr="00881F63" w14:paraId="2E4C8BBE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DC53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F437A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236)</w:t>
            </w:r>
          </w:p>
        </w:tc>
      </w:tr>
      <w:tr w:rsidR="00940FA8" w:rsidRPr="00881F63" w14:paraId="6552BD93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CB91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re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367D2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270***</w:t>
            </w:r>
          </w:p>
        </w:tc>
      </w:tr>
      <w:tr w:rsidR="00940FA8" w:rsidRPr="00881F63" w14:paraId="76899675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ABE3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1E421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349)</w:t>
            </w:r>
          </w:p>
        </w:tc>
      </w:tr>
      <w:tr w:rsidR="00940FA8" w:rsidRPr="00881F63" w14:paraId="3B36B144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09DB" w14:textId="77777777" w:rsidR="00940FA8" w:rsidRPr="00881F63" w:rsidRDefault="009C6D1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Yu Gothic" w:hAnsi="Cambria Math" w:cs="Times New Roman"/>
                        <w:iCs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 w:val="16"/>
                        <w:szCs w:val="16"/>
                      </w:rPr>
                      <m:t>Tren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CDA13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0.000401</w:t>
            </w:r>
          </w:p>
        </w:tc>
      </w:tr>
      <w:tr w:rsidR="00940FA8" w:rsidRPr="00881F63" w14:paraId="77C2E802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578B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A412B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0241)</w:t>
            </w:r>
          </w:p>
        </w:tc>
      </w:tr>
      <w:tr w:rsidR="00940FA8" w:rsidRPr="00881F63" w14:paraId="001014B1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8952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onsta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B42D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12.31***</w:t>
            </w:r>
          </w:p>
        </w:tc>
      </w:tr>
      <w:tr w:rsidR="00940FA8" w:rsidRPr="00881F63" w14:paraId="0219FC49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84F9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8008E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638)</w:t>
            </w:r>
          </w:p>
        </w:tc>
      </w:tr>
      <w:tr w:rsidR="00940FA8" w:rsidRPr="00881F63" w14:paraId="150A36BE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1C5D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FD32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40FA8" w:rsidRPr="00881F63" w14:paraId="1E255CD8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C6C1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bservatio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A8A3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,624</w:t>
            </w:r>
          </w:p>
        </w:tc>
      </w:tr>
      <w:tr w:rsidR="00940FA8" w:rsidRPr="00881F63" w14:paraId="3054C613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860A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of standard sit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F09F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166</w:t>
            </w:r>
          </w:p>
        </w:tc>
      </w:tr>
      <w:tr w:rsidR="00940FA8" w:rsidRPr="00881F63" w14:paraId="67497FF0" w14:textId="77777777" w:rsidTr="00606D94">
        <w:trPr>
          <w:trHeight w:hRule="exact" w:val="255"/>
          <w:jc w:val="center"/>
        </w:trPr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F973A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-squar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95B20" w14:textId="77777777" w:rsidR="00940FA8" w:rsidRPr="00881F63" w:rsidRDefault="00940FA8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234</w:t>
            </w:r>
          </w:p>
        </w:tc>
      </w:tr>
      <w:tr w:rsidR="00940FA8" w:rsidRPr="00881F63" w14:paraId="39B81BC9" w14:textId="77777777" w:rsidTr="00606D94">
        <w:trPr>
          <w:trHeight w:hRule="exact" w:val="375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0590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C569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12]</w:t>
            </w:r>
            <w:r w:rsidRPr="00AB5715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’</w:t>
            </w:r>
            <w:r w:rsidRPr="003C569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</w:t>
            </w: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standard errors in parentheses parenthes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23F4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40FA8" w:rsidRPr="00881F63" w14:paraId="32A72B98" w14:textId="77777777" w:rsidTr="00606D94">
        <w:trPr>
          <w:trHeight w:hRule="exact" w:val="413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C72F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*** p&lt;0.01, ** p&lt;0.05, * p&lt;0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35C2" w14:textId="77777777" w:rsidR="00940FA8" w:rsidRPr="00881F63" w:rsidRDefault="00940FA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43F55B2D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FA8"/>
    <w:rsid w:val="003862E5"/>
    <w:rsid w:val="003C4646"/>
    <w:rsid w:val="006E13EA"/>
    <w:rsid w:val="00940FA8"/>
    <w:rsid w:val="009C5222"/>
    <w:rsid w:val="009C6D18"/>
    <w:rsid w:val="00A3436C"/>
    <w:rsid w:val="00EA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AA09A"/>
  <w15:chartTrackingRefBased/>
  <w15:docId w15:val="{2AEC70AB-C973-43DF-BC8F-A0D6D6598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FA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0</cp:lastModifiedBy>
  <cp:revision>3</cp:revision>
  <dcterms:created xsi:type="dcterms:W3CDTF">2021-03-26T06:45:00Z</dcterms:created>
  <dcterms:modified xsi:type="dcterms:W3CDTF">2021-03-27T08:46:00Z</dcterms:modified>
</cp:coreProperties>
</file>